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EF4" w:rsidRDefault="00B60769" w:rsidP="00092C2E">
      <w:pPr>
        <w:spacing w:line="480" w:lineRule="auto"/>
        <w:jc w:val="both"/>
      </w:pPr>
      <w:r w:rsidRPr="00B60769">
        <w:rPr>
          <w:rFonts w:ascii="Times New Roman" w:hAnsi="Times New Roman" w:cs="Times New Roman"/>
          <w:sz w:val="24"/>
          <w:szCs w:val="24"/>
        </w:rPr>
        <w:t xml:space="preserve">Inter-plate repeatability </w:t>
      </w:r>
      <w:r w:rsidR="005E0E0C">
        <w:rPr>
          <w:rFonts w:ascii="Times New Roman" w:hAnsi="Times New Roman" w:cs="Times New Roman"/>
          <w:sz w:val="24"/>
          <w:szCs w:val="24"/>
        </w:rPr>
        <w:t>(r</w:t>
      </w:r>
      <w:r w:rsidR="005E0E0C" w:rsidRPr="005E0E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E0E0C">
        <w:rPr>
          <w:rFonts w:ascii="Times New Roman" w:hAnsi="Times New Roman" w:cs="Times New Roman"/>
          <w:sz w:val="24"/>
          <w:szCs w:val="24"/>
        </w:rPr>
        <w:t xml:space="preserve">) </w:t>
      </w:r>
      <w:r w:rsidRPr="00B60769">
        <w:rPr>
          <w:rFonts w:ascii="Times New Roman" w:hAnsi="Times New Roman" w:cs="Times New Roman"/>
          <w:sz w:val="24"/>
          <w:szCs w:val="24"/>
        </w:rPr>
        <w:t xml:space="preserve">of </w:t>
      </w:r>
      <w:r w:rsidR="00D90764">
        <w:rPr>
          <w:rFonts w:ascii="Times New Roman" w:hAnsi="Times New Roman" w:cs="Times New Roman"/>
          <w:sz w:val="24"/>
          <w:szCs w:val="24"/>
        </w:rPr>
        <w:t>malondialdehyde</w:t>
      </w:r>
      <w:r w:rsidRPr="00B60769">
        <w:rPr>
          <w:rFonts w:ascii="Times New Roman" w:hAnsi="Times New Roman" w:cs="Times New Roman"/>
          <w:sz w:val="24"/>
          <w:szCs w:val="24"/>
        </w:rPr>
        <w:t xml:space="preserve"> </w:t>
      </w:r>
      <w:r w:rsidR="0018726D">
        <w:rPr>
          <w:rFonts w:ascii="Times New Roman" w:hAnsi="Times New Roman" w:cs="Times New Roman"/>
          <w:sz w:val="24"/>
          <w:szCs w:val="24"/>
        </w:rPr>
        <w:t xml:space="preserve">levels </w:t>
      </w:r>
      <w:r w:rsidR="00963E5F">
        <w:rPr>
          <w:rFonts w:ascii="Times New Roman" w:hAnsi="Times New Roman" w:cs="Times New Roman"/>
          <w:sz w:val="24"/>
          <w:szCs w:val="24"/>
        </w:rPr>
        <w:t>of the</w:t>
      </w:r>
      <w:r w:rsidRPr="00B60769">
        <w:rPr>
          <w:rFonts w:ascii="Times New Roman" w:hAnsi="Times New Roman" w:cs="Times New Roman"/>
          <w:sz w:val="24"/>
          <w:szCs w:val="24"/>
        </w:rPr>
        <w:t xml:space="preserve"> </w:t>
      </w:r>
      <w:r w:rsidR="0018726D">
        <w:rPr>
          <w:rFonts w:ascii="Times New Roman" w:hAnsi="Times New Roman" w:cs="Times New Roman"/>
          <w:sz w:val="24"/>
          <w:szCs w:val="24"/>
        </w:rPr>
        <w:t>non-kit</w:t>
      </w:r>
      <w:r w:rsidR="00963E5F">
        <w:rPr>
          <w:rFonts w:ascii="Times New Roman" w:hAnsi="Times New Roman" w:cs="Times New Roman"/>
          <w:sz w:val="24"/>
          <w:szCs w:val="24"/>
        </w:rPr>
        <w:t xml:space="preserve"> HPLC</w:t>
      </w:r>
      <w:r w:rsidR="0018726D">
        <w:rPr>
          <w:rFonts w:ascii="Times New Roman" w:hAnsi="Times New Roman" w:cs="Times New Roman"/>
          <w:sz w:val="24"/>
          <w:szCs w:val="24"/>
        </w:rPr>
        <w:t xml:space="preserve"> </w:t>
      </w:r>
      <w:r w:rsidRPr="00B60769">
        <w:rPr>
          <w:rFonts w:ascii="Times New Roman" w:hAnsi="Times New Roman" w:cs="Times New Roman"/>
          <w:sz w:val="24"/>
          <w:szCs w:val="24"/>
        </w:rPr>
        <w:t xml:space="preserve">assay was calculated </w:t>
      </w:r>
      <w:r w:rsidR="005E0E0C">
        <w:rPr>
          <w:rFonts w:ascii="Times New Roman" w:hAnsi="Times New Roman" w:cs="Times New Roman"/>
          <w:sz w:val="24"/>
          <w:szCs w:val="24"/>
        </w:rPr>
        <w:t xml:space="preserve">(following the methods described by </w:t>
      </w:r>
      <w:r w:rsidR="00062D9B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5E0E0C"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author" : [ { "dropping-particle" : "", "family" : "Lessells", "given" : "C M", "non-dropping-particle" : "", "parse-names" : false, "suffix" : "" }, { "dropping-particle" : "", "family" : "Boag", "given" : "Peter T", "non-dropping-particle" : "", "parse-names" : false, "suffix" : "" } ], "container-title" : "The Auk", "id" : "ITEM-1", "issue" : "1", "issued" : { "date-parts" : [ [ "1987" ] ] }, "page" : "116-121", "title" : "Unrepeatable Repeatabilities : A Common Mistake", "type" : "article-journal", "volume" : "104" }, "uris" : [ "http://www.mendeley.com/documents/?uuid=baea5110-d613-4ab2-8d20-eff692f643d3" ] } ], "mendeley" : { "manualFormatting" : "Lessells &amp; Boag, 1987)", "previouslyFormattedCitation" : "(Lessells &amp; Boag, 1987)" }, "properties" : { "noteIndex" : 0 }, "schema" : "https://github.com/citation-style-language/schema/raw/master/csl-citation.json" }</w:instrText>
      </w:r>
      <w:r w:rsidR="00062D9B">
        <w:rPr>
          <w:rFonts w:ascii="Times New Roman" w:hAnsi="Times New Roman" w:cs="Times New Roman"/>
          <w:sz w:val="24"/>
          <w:szCs w:val="24"/>
        </w:rPr>
        <w:fldChar w:fldCharType="separate"/>
      </w:r>
      <w:r w:rsidR="005E0E0C" w:rsidRPr="005E0E0C">
        <w:rPr>
          <w:rFonts w:ascii="Times New Roman" w:hAnsi="Times New Roman" w:cs="Times New Roman"/>
          <w:noProof/>
          <w:sz w:val="24"/>
          <w:szCs w:val="24"/>
        </w:rPr>
        <w:t>Lessells &amp; Boag, 1987)</w:t>
      </w:r>
      <w:r w:rsidR="00062D9B">
        <w:rPr>
          <w:rFonts w:ascii="Times New Roman" w:hAnsi="Times New Roman" w:cs="Times New Roman"/>
          <w:sz w:val="24"/>
          <w:szCs w:val="24"/>
        </w:rPr>
        <w:fldChar w:fldCharType="end"/>
      </w:r>
      <w:r w:rsidR="005E0E0C">
        <w:rPr>
          <w:rFonts w:ascii="Times New Roman" w:hAnsi="Times New Roman" w:cs="Times New Roman"/>
          <w:sz w:val="24"/>
          <w:szCs w:val="24"/>
        </w:rPr>
        <w:t xml:space="preserve"> </w:t>
      </w:r>
      <w:r w:rsidRPr="00B60769">
        <w:rPr>
          <w:rFonts w:ascii="Times New Roman" w:hAnsi="Times New Roman" w:cs="Times New Roman"/>
          <w:sz w:val="24"/>
          <w:szCs w:val="24"/>
        </w:rPr>
        <w:t xml:space="preserve">from </w:t>
      </w:r>
      <w:r w:rsidR="0018726D">
        <w:rPr>
          <w:rFonts w:ascii="Times New Roman" w:hAnsi="Times New Roman" w:cs="Times New Roman"/>
          <w:sz w:val="24"/>
          <w:szCs w:val="24"/>
        </w:rPr>
        <w:t>58</w:t>
      </w:r>
      <w:r>
        <w:rPr>
          <w:rFonts w:ascii="Times New Roman" w:hAnsi="Times New Roman" w:cs="Times New Roman"/>
          <w:sz w:val="24"/>
          <w:szCs w:val="24"/>
        </w:rPr>
        <w:t xml:space="preserve"> repeat samples</w:t>
      </w:r>
      <w:r w:rsidR="005C4C6A">
        <w:rPr>
          <w:rFonts w:ascii="Times New Roman" w:hAnsi="Times New Roman" w:cs="Times New Roman"/>
          <w:sz w:val="24"/>
          <w:szCs w:val="24"/>
        </w:rPr>
        <w:t xml:space="preserve">, taken in </w:t>
      </w:r>
      <w:r w:rsidR="00D06447">
        <w:rPr>
          <w:rFonts w:ascii="Times New Roman" w:hAnsi="Times New Roman" w:cs="Times New Roman"/>
          <w:sz w:val="24"/>
          <w:szCs w:val="24"/>
        </w:rPr>
        <w:t xml:space="preserve">either </w:t>
      </w:r>
      <w:r w:rsidR="005C4C6A">
        <w:rPr>
          <w:rFonts w:ascii="Times New Roman" w:hAnsi="Times New Roman" w:cs="Times New Roman"/>
          <w:sz w:val="24"/>
          <w:szCs w:val="24"/>
        </w:rPr>
        <w:t>August 20</w:t>
      </w:r>
      <w:r w:rsidR="00D06447">
        <w:rPr>
          <w:rFonts w:ascii="Times New Roman" w:hAnsi="Times New Roman" w:cs="Times New Roman"/>
          <w:sz w:val="24"/>
          <w:szCs w:val="24"/>
        </w:rPr>
        <w:t>12</w:t>
      </w:r>
      <w:r w:rsidR="008B08EE">
        <w:rPr>
          <w:rFonts w:ascii="Times New Roman" w:hAnsi="Times New Roman" w:cs="Times New Roman"/>
          <w:sz w:val="24"/>
          <w:szCs w:val="24"/>
        </w:rPr>
        <w:t xml:space="preserve"> (</w:t>
      </w:r>
      <w:r w:rsidR="00565211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♦</w:t>
      </w:r>
      <w:r w:rsidR="008B08EE">
        <w:rPr>
          <w:rFonts w:ascii="Times New Roman" w:hAnsi="Times New Roman" w:cs="Times New Roman"/>
          <w:sz w:val="24"/>
          <w:szCs w:val="24"/>
        </w:rPr>
        <w:t>)</w:t>
      </w:r>
      <w:r w:rsidR="004F7033">
        <w:rPr>
          <w:rFonts w:ascii="Times New Roman" w:hAnsi="Times New Roman" w:cs="Times New Roman"/>
          <w:sz w:val="24"/>
          <w:szCs w:val="24"/>
        </w:rPr>
        <w:t xml:space="preserve"> (n= 34)</w:t>
      </w:r>
      <w:r w:rsidR="00D06447">
        <w:rPr>
          <w:rFonts w:ascii="Times New Roman" w:hAnsi="Times New Roman" w:cs="Times New Roman"/>
          <w:sz w:val="24"/>
          <w:szCs w:val="24"/>
        </w:rPr>
        <w:t xml:space="preserve"> or</w:t>
      </w:r>
      <w:r w:rsidR="0018726D">
        <w:rPr>
          <w:rFonts w:ascii="Times New Roman" w:hAnsi="Times New Roman" w:cs="Times New Roman"/>
          <w:sz w:val="24"/>
          <w:szCs w:val="24"/>
        </w:rPr>
        <w:t xml:space="preserve"> 2013</w:t>
      </w:r>
      <w:r w:rsidR="008B08EE">
        <w:rPr>
          <w:rFonts w:ascii="Times New Roman" w:hAnsi="Times New Roman" w:cs="Times New Roman"/>
          <w:sz w:val="24"/>
          <w:szCs w:val="24"/>
        </w:rPr>
        <w:t xml:space="preserve"> (</w:t>
      </w:r>
      <w:r w:rsidR="00565211">
        <w:rPr>
          <w:rFonts w:ascii="Times New Roman" w:hAnsi="Times New Roman" w:cs="Times New Roman"/>
          <w:sz w:val="24"/>
          <w:szCs w:val="24"/>
        </w:rPr>
        <w:t>●</w:t>
      </w:r>
      <w:r w:rsidR="008B08EE">
        <w:rPr>
          <w:rFonts w:ascii="Times New Roman" w:hAnsi="Times New Roman" w:cs="Times New Roman"/>
          <w:sz w:val="24"/>
          <w:szCs w:val="24"/>
        </w:rPr>
        <w:t>)</w:t>
      </w:r>
      <w:r w:rsidR="004F7033">
        <w:rPr>
          <w:rFonts w:ascii="Times New Roman" w:hAnsi="Times New Roman" w:cs="Times New Roman"/>
          <w:sz w:val="24"/>
          <w:szCs w:val="24"/>
        </w:rPr>
        <w:t xml:space="preserve"> (n= 24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06447">
        <w:rPr>
          <w:rFonts w:ascii="Times New Roman" w:hAnsi="Times New Roman" w:cs="Times New Roman"/>
          <w:sz w:val="24"/>
          <w:szCs w:val="24"/>
        </w:rPr>
        <w:t>Samples were selected at random</w:t>
      </w:r>
      <w:r w:rsidR="004F7033">
        <w:rPr>
          <w:rFonts w:ascii="Times New Roman" w:hAnsi="Times New Roman" w:cs="Times New Roman"/>
          <w:sz w:val="24"/>
          <w:szCs w:val="24"/>
        </w:rPr>
        <w:t xml:space="preserve"> and divided into two aliquots, ‘A’ and ‘B’</w:t>
      </w:r>
      <w:r w:rsidR="00D06447">
        <w:rPr>
          <w:rFonts w:ascii="Times New Roman" w:hAnsi="Times New Roman" w:cs="Times New Roman"/>
          <w:sz w:val="24"/>
          <w:szCs w:val="24"/>
        </w:rPr>
        <w:t>.</w:t>
      </w:r>
      <w:r w:rsidR="005E0E0C">
        <w:rPr>
          <w:rFonts w:ascii="Times New Roman" w:hAnsi="Times New Roman" w:cs="Times New Roman"/>
          <w:sz w:val="24"/>
          <w:szCs w:val="24"/>
        </w:rPr>
        <w:t xml:space="preserve"> </w:t>
      </w:r>
      <w:r w:rsidR="00E5667D">
        <w:rPr>
          <w:rFonts w:ascii="Times New Roman" w:hAnsi="Times New Roman" w:cs="Times New Roman"/>
          <w:sz w:val="24"/>
          <w:szCs w:val="24"/>
        </w:rPr>
        <w:t>r</w:t>
      </w:r>
      <w:r w:rsidR="00E5667D" w:rsidRPr="005E0E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5667D">
        <w:rPr>
          <w:rFonts w:ascii="Times New Roman" w:hAnsi="Times New Roman" w:cs="Times New Roman"/>
          <w:sz w:val="24"/>
          <w:szCs w:val="24"/>
        </w:rPr>
        <w:t xml:space="preserve"> = 0.91.</w:t>
      </w:r>
      <w:r w:rsidR="008B08E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5742" w:rsidRPr="005E0E0C" w:rsidRDefault="0062579F" w:rsidP="00CB244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704850</wp:posOffset>
            </wp:positionH>
            <wp:positionV relativeFrom="paragraph">
              <wp:posOffset>132080</wp:posOffset>
            </wp:positionV>
            <wp:extent cx="7038975" cy="5334000"/>
            <wp:effectExtent l="0" t="0" r="0" b="0"/>
            <wp:wrapTight wrapText="bothSides">
              <wp:wrapPolygon edited="0">
                <wp:start x="760" y="77"/>
                <wp:lineTo x="760" y="463"/>
                <wp:lineTo x="7892" y="1311"/>
                <wp:lineTo x="10756" y="1311"/>
                <wp:lineTo x="10756" y="2546"/>
                <wp:lineTo x="292" y="2623"/>
                <wp:lineTo x="351" y="16123"/>
                <wp:lineTo x="3391" y="16123"/>
                <wp:lineTo x="3040" y="16200"/>
                <wp:lineTo x="2923" y="17357"/>
                <wp:lineTo x="701" y="18360"/>
                <wp:lineTo x="701" y="19209"/>
                <wp:lineTo x="3274" y="19826"/>
                <wp:lineTo x="5670" y="19826"/>
                <wp:lineTo x="5670" y="20211"/>
                <wp:lineTo x="6547" y="20289"/>
                <wp:lineTo x="9295" y="20289"/>
                <wp:lineTo x="14322" y="20289"/>
                <wp:lineTo x="15024" y="20289"/>
                <wp:lineTo x="15433" y="20134"/>
                <wp:lineTo x="15374" y="19826"/>
                <wp:lineTo x="19817" y="19440"/>
                <wp:lineTo x="19642" y="18977"/>
                <wp:lineTo x="1754" y="18591"/>
                <wp:lineTo x="3274" y="17434"/>
                <wp:lineTo x="3274" y="17357"/>
                <wp:lineTo x="4150" y="17357"/>
                <wp:lineTo x="5144" y="16663"/>
                <wp:lineTo x="5144" y="16123"/>
                <wp:lineTo x="5846" y="14889"/>
                <wp:lineTo x="6255" y="13886"/>
                <wp:lineTo x="6430" y="13654"/>
                <wp:lineTo x="11867" y="12497"/>
                <wp:lineTo x="11925" y="12420"/>
                <wp:lineTo x="11984" y="11340"/>
                <wp:lineTo x="13562" y="11186"/>
                <wp:lineTo x="15257" y="10569"/>
                <wp:lineTo x="15316" y="9797"/>
                <wp:lineTo x="14731" y="9566"/>
                <wp:lineTo x="11691" y="8717"/>
                <wp:lineTo x="12159" y="8100"/>
                <wp:lineTo x="11867" y="7869"/>
                <wp:lineTo x="9996" y="7483"/>
                <wp:lineTo x="13153" y="7406"/>
                <wp:lineTo x="13971" y="7174"/>
                <wp:lineTo x="13621" y="6094"/>
                <wp:lineTo x="701" y="5014"/>
                <wp:lineTo x="10756" y="3780"/>
                <wp:lineTo x="17070" y="3240"/>
                <wp:lineTo x="17070" y="2777"/>
                <wp:lineTo x="10698" y="2546"/>
                <wp:lineTo x="10698" y="1311"/>
                <wp:lineTo x="1637" y="77"/>
                <wp:lineTo x="760" y="77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sectPr w:rsidR="002A5742" w:rsidRPr="005E0E0C" w:rsidSect="0026781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73F9" w:rsidRDefault="002473F9" w:rsidP="00201678">
      <w:pPr>
        <w:spacing w:after="0" w:line="240" w:lineRule="auto"/>
      </w:pPr>
      <w:r>
        <w:separator/>
      </w:r>
    </w:p>
  </w:endnote>
  <w:endnote w:type="continuationSeparator" w:id="0">
    <w:p w:rsidR="002473F9" w:rsidRDefault="002473F9" w:rsidP="00201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348E" w:rsidRDefault="0094348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348E" w:rsidRDefault="0094348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348E" w:rsidRDefault="0094348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73F9" w:rsidRDefault="002473F9" w:rsidP="00201678">
      <w:pPr>
        <w:spacing w:after="0" w:line="240" w:lineRule="auto"/>
      </w:pPr>
      <w:r>
        <w:separator/>
      </w:r>
    </w:p>
  </w:footnote>
  <w:footnote w:type="continuationSeparator" w:id="0">
    <w:p w:rsidR="002473F9" w:rsidRDefault="002473F9" w:rsidP="002016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348E" w:rsidRDefault="0094348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EF9" w:rsidRDefault="00D06447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  <w:u w:val="single"/>
      </w:rPr>
      <w:t xml:space="preserve">Appendix </w:t>
    </w:r>
    <w:r w:rsidR="0098129D">
      <w:rPr>
        <w:rFonts w:ascii="Times New Roman" w:hAnsi="Times New Roman" w:cs="Times New Roman"/>
        <w:sz w:val="24"/>
        <w:szCs w:val="24"/>
        <w:u w:val="single"/>
      </w:rPr>
      <w:t>S</w:t>
    </w:r>
    <w:r w:rsidR="006A3D46">
      <w:rPr>
        <w:rFonts w:ascii="Times New Roman" w:hAnsi="Times New Roman" w:cs="Times New Roman"/>
        <w:sz w:val="24"/>
        <w:szCs w:val="24"/>
        <w:u w:val="single"/>
      </w:rPr>
      <w:t>2</w:t>
    </w:r>
    <w:r w:rsidR="00FB7EF9" w:rsidRPr="006C3BB9">
      <w:rPr>
        <w:rFonts w:ascii="Times New Roman" w:hAnsi="Times New Roman" w:cs="Times New Roman"/>
        <w:sz w:val="24"/>
        <w:szCs w:val="24"/>
        <w:u w:val="single"/>
      </w:rPr>
      <w:t>.</w:t>
    </w:r>
    <w:r w:rsidR="00FB7EF9">
      <w:rPr>
        <w:rFonts w:ascii="Times New Roman" w:hAnsi="Times New Roman" w:cs="Times New Roman"/>
        <w:sz w:val="24"/>
        <w:szCs w:val="24"/>
      </w:rPr>
      <w:t xml:space="preserve"> </w:t>
    </w:r>
    <w:r w:rsidR="00FB7EF9" w:rsidRPr="00FB7EF9">
      <w:rPr>
        <w:rFonts w:ascii="Times New Roman" w:hAnsi="Times New Roman" w:cs="Times New Roman"/>
        <w:b/>
        <w:sz w:val="24"/>
        <w:szCs w:val="24"/>
      </w:rPr>
      <w:t>Plasma markers of oxidative stress are uncorrelated in a wild mammal</w:t>
    </w:r>
    <w:r w:rsidR="00FB7EF9">
      <w:rPr>
        <w:rFonts w:ascii="Times New Roman" w:hAnsi="Times New Roman" w:cs="Times New Roman"/>
        <w:sz w:val="24"/>
        <w:szCs w:val="24"/>
      </w:rPr>
      <w:t>.</w:t>
    </w:r>
  </w:p>
  <w:p w:rsidR="00FB7EF9" w:rsidRDefault="00FB7EF9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Louise L. Christensen, Colin Selma</w:t>
    </w:r>
    <w:r w:rsidR="006C3BB9">
      <w:rPr>
        <w:rFonts w:ascii="Times New Roman" w:hAnsi="Times New Roman" w:cs="Times New Roman"/>
        <w:sz w:val="24"/>
        <w:szCs w:val="24"/>
      </w:rPr>
      <w:t xml:space="preserve">n, Jon D. Blount, Jill G. Pilkington, Kathryn </w:t>
    </w:r>
    <w:r w:rsidR="00AC7C5A">
      <w:rPr>
        <w:rFonts w:ascii="Times New Roman" w:hAnsi="Times New Roman" w:cs="Times New Roman"/>
        <w:sz w:val="24"/>
        <w:szCs w:val="24"/>
      </w:rPr>
      <w:t xml:space="preserve">A. </w:t>
    </w:r>
    <w:r w:rsidR="006C3BB9">
      <w:rPr>
        <w:rFonts w:ascii="Times New Roman" w:hAnsi="Times New Roman" w:cs="Times New Roman"/>
        <w:sz w:val="24"/>
        <w:szCs w:val="24"/>
      </w:rPr>
      <w:t xml:space="preserve">Watt, Josephine M. Pemberton, Jane M. Reid, Daniel H. Nussey. </w:t>
    </w:r>
  </w:p>
  <w:p w:rsidR="006C3BB9" w:rsidRPr="006C3BB9" w:rsidRDefault="006C3BB9">
    <w:pPr>
      <w:pStyle w:val="Header"/>
      <w:rPr>
        <w:rFonts w:ascii="Times New Roman" w:hAnsi="Times New Roman" w:cs="Times New Roman"/>
        <w:sz w:val="20"/>
        <w:szCs w:val="20"/>
      </w:rPr>
    </w:pPr>
    <w:r w:rsidRPr="006C3BB9">
      <w:rPr>
        <w:rFonts w:ascii="Times New Roman" w:hAnsi="Times New Roman" w:cs="Times New Roman"/>
        <w:sz w:val="20"/>
        <w:szCs w:val="20"/>
      </w:rPr>
      <w:t>This information is in support of an article published in Ecology</w:t>
    </w:r>
    <w:r w:rsidR="0094348E">
      <w:rPr>
        <w:rFonts w:ascii="Times New Roman" w:hAnsi="Times New Roman" w:cs="Times New Roman"/>
        <w:sz w:val="20"/>
        <w:szCs w:val="20"/>
      </w:rPr>
      <w:t xml:space="preserve"> and </w:t>
    </w:r>
    <w:r w:rsidR="0094348E">
      <w:rPr>
        <w:rFonts w:ascii="Times New Roman" w:hAnsi="Times New Roman" w:cs="Times New Roman"/>
        <w:sz w:val="20"/>
        <w:szCs w:val="20"/>
      </w:rPr>
      <w:t>Evolution</w:t>
    </w:r>
    <w:r w:rsidRPr="006C3BB9">
      <w:rPr>
        <w:rFonts w:ascii="Times New Roman" w:hAnsi="Times New Roman" w:cs="Times New Roman"/>
        <w:sz w:val="20"/>
        <w:szCs w:val="20"/>
      </w:rPr>
      <w:t>.</w:t>
    </w:r>
  </w:p>
  <w:p w:rsidR="00FB7EF9" w:rsidRDefault="00FB7EF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348E" w:rsidRDefault="0094348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01678"/>
    <w:rsid w:val="00062D9B"/>
    <w:rsid w:val="00092C2E"/>
    <w:rsid w:val="00095DB0"/>
    <w:rsid w:val="000C24D9"/>
    <w:rsid w:val="00134BC0"/>
    <w:rsid w:val="00135E34"/>
    <w:rsid w:val="0018726D"/>
    <w:rsid w:val="00201678"/>
    <w:rsid w:val="002300CB"/>
    <w:rsid w:val="002473F9"/>
    <w:rsid w:val="0026781F"/>
    <w:rsid w:val="002A5742"/>
    <w:rsid w:val="003214A4"/>
    <w:rsid w:val="00374B3F"/>
    <w:rsid w:val="0037575D"/>
    <w:rsid w:val="0039533A"/>
    <w:rsid w:val="003E2974"/>
    <w:rsid w:val="004219A5"/>
    <w:rsid w:val="004F7033"/>
    <w:rsid w:val="00565211"/>
    <w:rsid w:val="005C4C6A"/>
    <w:rsid w:val="005E0E0C"/>
    <w:rsid w:val="00624627"/>
    <w:rsid w:val="0062579F"/>
    <w:rsid w:val="006A3D46"/>
    <w:rsid w:val="006C3BB9"/>
    <w:rsid w:val="00731689"/>
    <w:rsid w:val="00796B70"/>
    <w:rsid w:val="00802440"/>
    <w:rsid w:val="00877285"/>
    <w:rsid w:val="008B08EE"/>
    <w:rsid w:val="008E5EF4"/>
    <w:rsid w:val="0091768C"/>
    <w:rsid w:val="0094348E"/>
    <w:rsid w:val="00960768"/>
    <w:rsid w:val="00963E5F"/>
    <w:rsid w:val="0098129D"/>
    <w:rsid w:val="009C62F3"/>
    <w:rsid w:val="009E7271"/>
    <w:rsid w:val="00A24C31"/>
    <w:rsid w:val="00AC7C5A"/>
    <w:rsid w:val="00AD1382"/>
    <w:rsid w:val="00AE5EBA"/>
    <w:rsid w:val="00B60769"/>
    <w:rsid w:val="00B9528F"/>
    <w:rsid w:val="00BD0600"/>
    <w:rsid w:val="00CB244A"/>
    <w:rsid w:val="00D06447"/>
    <w:rsid w:val="00D35F8D"/>
    <w:rsid w:val="00D37ECE"/>
    <w:rsid w:val="00D90764"/>
    <w:rsid w:val="00E5667D"/>
    <w:rsid w:val="00E62008"/>
    <w:rsid w:val="00E90979"/>
    <w:rsid w:val="00EE6C9D"/>
    <w:rsid w:val="00F25342"/>
    <w:rsid w:val="00F35392"/>
    <w:rsid w:val="00F7767B"/>
    <w:rsid w:val="00FA73E2"/>
    <w:rsid w:val="00FB7EF9"/>
    <w:rsid w:val="00FE5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 style="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016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678"/>
  </w:style>
  <w:style w:type="paragraph" w:styleId="Footer">
    <w:name w:val="footer"/>
    <w:basedOn w:val="Normal"/>
    <w:link w:val="FooterChar"/>
    <w:uiPriority w:val="99"/>
    <w:semiHidden/>
    <w:unhideWhenUsed/>
    <w:rsid w:val="002016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0167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01llc12\Downloads\MDA%202012-2013%20repeatability%20graph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8.878609764048398E-2"/>
          <c:y val="1.6988082984099363E-2"/>
          <c:w val="0.80373422592342414"/>
          <c:h val="0.84629197212417684"/>
        </c:manualLayout>
      </c:layout>
      <c:scatterChart>
        <c:scatterStyle val="lineMarker"/>
        <c:ser>
          <c:idx val="0"/>
          <c:order val="0"/>
          <c:tx>
            <c:v>2012</c:v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xVal>
            <c:numRef>
              <c:f>Sheet3!$F$3:$F$36</c:f>
              <c:numCache>
                <c:formatCode>General</c:formatCode>
                <c:ptCount val="34"/>
                <c:pt idx="0">
                  <c:v>9.9300000000000041E-2</c:v>
                </c:pt>
                <c:pt idx="1">
                  <c:v>0.12570000000000001</c:v>
                </c:pt>
                <c:pt idx="2">
                  <c:v>0.16589999999999999</c:v>
                </c:pt>
                <c:pt idx="3">
                  <c:v>0.1338</c:v>
                </c:pt>
                <c:pt idx="4">
                  <c:v>0.21370000000000028</c:v>
                </c:pt>
                <c:pt idx="5">
                  <c:v>0.29490000000000038</c:v>
                </c:pt>
                <c:pt idx="6">
                  <c:v>0.23870000000000025</c:v>
                </c:pt>
                <c:pt idx="7">
                  <c:v>0.26290000000000002</c:v>
                </c:pt>
                <c:pt idx="8">
                  <c:v>0.19980000000000001</c:v>
                </c:pt>
                <c:pt idx="9">
                  <c:v>0.16550000000000001</c:v>
                </c:pt>
                <c:pt idx="10">
                  <c:v>0.1691</c:v>
                </c:pt>
                <c:pt idx="11">
                  <c:v>0.17280000000000001</c:v>
                </c:pt>
                <c:pt idx="12">
                  <c:v>0.17630000000000001</c:v>
                </c:pt>
                <c:pt idx="13">
                  <c:v>0.21130000000000004</c:v>
                </c:pt>
                <c:pt idx="14">
                  <c:v>0.2873000000000005</c:v>
                </c:pt>
                <c:pt idx="15">
                  <c:v>0.43470000000000031</c:v>
                </c:pt>
                <c:pt idx="16">
                  <c:v>0.43010000000000032</c:v>
                </c:pt>
                <c:pt idx="17">
                  <c:v>0.4592</c:v>
                </c:pt>
                <c:pt idx="18">
                  <c:v>0.3886000000000005</c:v>
                </c:pt>
                <c:pt idx="19">
                  <c:v>0.39810000000000056</c:v>
                </c:pt>
                <c:pt idx="20">
                  <c:v>0.37040000000000056</c:v>
                </c:pt>
                <c:pt idx="21">
                  <c:v>0.27190000000000031</c:v>
                </c:pt>
                <c:pt idx="22">
                  <c:v>0.32100000000000056</c:v>
                </c:pt>
                <c:pt idx="23">
                  <c:v>0.40080000000000032</c:v>
                </c:pt>
                <c:pt idx="24">
                  <c:v>0.60360000000000125</c:v>
                </c:pt>
                <c:pt idx="25">
                  <c:v>0.39680000000000087</c:v>
                </c:pt>
                <c:pt idx="26">
                  <c:v>0.34750000000000031</c:v>
                </c:pt>
                <c:pt idx="27">
                  <c:v>0.29450000000000032</c:v>
                </c:pt>
                <c:pt idx="28">
                  <c:v>0.28000000000000008</c:v>
                </c:pt>
                <c:pt idx="29">
                  <c:v>0.23850000000000021</c:v>
                </c:pt>
                <c:pt idx="30">
                  <c:v>0.33010000000000056</c:v>
                </c:pt>
                <c:pt idx="31">
                  <c:v>0.47640000000000032</c:v>
                </c:pt>
                <c:pt idx="32">
                  <c:v>0.52810000000000001</c:v>
                </c:pt>
                <c:pt idx="33">
                  <c:v>0.52129999999999999</c:v>
                </c:pt>
              </c:numCache>
            </c:numRef>
          </c:xVal>
          <c:yVal>
            <c:numRef>
              <c:f>Sheet3!$G$3:$G$36</c:f>
              <c:numCache>
                <c:formatCode>General</c:formatCode>
                <c:ptCount val="34"/>
                <c:pt idx="0">
                  <c:v>0.15020000000000028</c:v>
                </c:pt>
                <c:pt idx="1">
                  <c:v>0.15180000000000021</c:v>
                </c:pt>
                <c:pt idx="2">
                  <c:v>0.18860000000000021</c:v>
                </c:pt>
                <c:pt idx="3">
                  <c:v>0.14830000000000004</c:v>
                </c:pt>
                <c:pt idx="4">
                  <c:v>0.2321</c:v>
                </c:pt>
                <c:pt idx="5">
                  <c:v>0.29930000000000057</c:v>
                </c:pt>
                <c:pt idx="6">
                  <c:v>0.2361</c:v>
                </c:pt>
                <c:pt idx="7">
                  <c:v>0.27430000000000032</c:v>
                </c:pt>
                <c:pt idx="8">
                  <c:v>0.21280000000000004</c:v>
                </c:pt>
                <c:pt idx="9">
                  <c:v>0.17530000000000001</c:v>
                </c:pt>
                <c:pt idx="10">
                  <c:v>0.21480000000000021</c:v>
                </c:pt>
                <c:pt idx="11">
                  <c:v>0.20440000000000025</c:v>
                </c:pt>
                <c:pt idx="12">
                  <c:v>0.20180000000000001</c:v>
                </c:pt>
                <c:pt idx="13">
                  <c:v>0.27540000000000031</c:v>
                </c:pt>
                <c:pt idx="14">
                  <c:v>0.41120000000000001</c:v>
                </c:pt>
                <c:pt idx="15">
                  <c:v>0.46900000000000008</c:v>
                </c:pt>
                <c:pt idx="16">
                  <c:v>0.46690000000000031</c:v>
                </c:pt>
                <c:pt idx="17">
                  <c:v>0.47150000000000031</c:v>
                </c:pt>
                <c:pt idx="18">
                  <c:v>0.37290000000000056</c:v>
                </c:pt>
                <c:pt idx="19">
                  <c:v>0.28270000000000001</c:v>
                </c:pt>
                <c:pt idx="20">
                  <c:v>0.27490000000000031</c:v>
                </c:pt>
                <c:pt idx="21">
                  <c:v>0.33500000000000063</c:v>
                </c:pt>
                <c:pt idx="22">
                  <c:v>0.42260000000000031</c:v>
                </c:pt>
                <c:pt idx="23">
                  <c:v>0.40350000000000008</c:v>
                </c:pt>
                <c:pt idx="24">
                  <c:v>0.5982999999999995</c:v>
                </c:pt>
                <c:pt idx="25">
                  <c:v>0.24560000000000001</c:v>
                </c:pt>
                <c:pt idx="26">
                  <c:v>0.25360000000000005</c:v>
                </c:pt>
                <c:pt idx="27">
                  <c:v>0.23830000000000001</c:v>
                </c:pt>
                <c:pt idx="28">
                  <c:v>0.32920000000000038</c:v>
                </c:pt>
                <c:pt idx="29">
                  <c:v>0.28620000000000001</c:v>
                </c:pt>
                <c:pt idx="30">
                  <c:v>0.44800000000000001</c:v>
                </c:pt>
                <c:pt idx="31">
                  <c:v>0.44629999999999997</c:v>
                </c:pt>
                <c:pt idx="32">
                  <c:v>0.33560000000000056</c:v>
                </c:pt>
                <c:pt idx="33">
                  <c:v>0.31270000000000031</c:v>
                </c:pt>
              </c:numCache>
            </c:numRef>
          </c:yVal>
        </c:ser>
        <c:ser>
          <c:idx val="1"/>
          <c:order val="1"/>
          <c:tx>
            <c:v>2013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3!$K$3:$K$26</c:f>
              <c:numCache>
                <c:formatCode>0.0000</c:formatCode>
                <c:ptCount val="24"/>
                <c:pt idx="0">
                  <c:v>0.14640000000000028</c:v>
                </c:pt>
                <c:pt idx="1">
                  <c:v>0.10790000000000002</c:v>
                </c:pt>
                <c:pt idx="2">
                  <c:v>0.12180000000000002</c:v>
                </c:pt>
                <c:pt idx="3">
                  <c:v>9.64E-2</c:v>
                </c:pt>
                <c:pt idx="4">
                  <c:v>7.1700000000000014E-2</c:v>
                </c:pt>
                <c:pt idx="5">
                  <c:v>5.8200000000000002E-2</c:v>
                </c:pt>
                <c:pt idx="6">
                  <c:v>5.8299999999999998E-2</c:v>
                </c:pt>
                <c:pt idx="7">
                  <c:v>4.9100000000000033E-2</c:v>
                </c:pt>
                <c:pt idx="8">
                  <c:v>6.4400000000000124E-2</c:v>
                </c:pt>
                <c:pt idx="9">
                  <c:v>7.3599999999999999E-2</c:v>
                </c:pt>
                <c:pt idx="10">
                  <c:v>7.770000000000013E-2</c:v>
                </c:pt>
                <c:pt idx="11">
                  <c:v>0.1203</c:v>
                </c:pt>
                <c:pt idx="12">
                  <c:v>5.5800000000000023E-2</c:v>
                </c:pt>
                <c:pt idx="13">
                  <c:v>4.9200000000000021E-2</c:v>
                </c:pt>
                <c:pt idx="14">
                  <c:v>5.3300000000000014E-2</c:v>
                </c:pt>
                <c:pt idx="15">
                  <c:v>9.6000000000000002E-2</c:v>
                </c:pt>
                <c:pt idx="16">
                  <c:v>6.8900000000000003E-2</c:v>
                </c:pt>
                <c:pt idx="17">
                  <c:v>8.8100000000000067E-2</c:v>
                </c:pt>
                <c:pt idx="18">
                  <c:v>6.7900000000000002E-2</c:v>
                </c:pt>
                <c:pt idx="19">
                  <c:v>5.5400000000000033E-2</c:v>
                </c:pt>
                <c:pt idx="20">
                  <c:v>4.8700000000000014E-2</c:v>
                </c:pt>
                <c:pt idx="21">
                  <c:v>5.5100000000000003E-2</c:v>
                </c:pt>
                <c:pt idx="22">
                  <c:v>7.6499999999999999E-2</c:v>
                </c:pt>
                <c:pt idx="23">
                  <c:v>7.6300000000000021E-2</c:v>
                </c:pt>
              </c:numCache>
            </c:numRef>
          </c:xVal>
          <c:yVal>
            <c:numRef>
              <c:f>Sheet3!$L$3:$L$26</c:f>
              <c:numCache>
                <c:formatCode>0.0000</c:formatCode>
                <c:ptCount val="24"/>
                <c:pt idx="0">
                  <c:v>0.14870000000000028</c:v>
                </c:pt>
                <c:pt idx="1">
                  <c:v>0.10910000000000013</c:v>
                </c:pt>
                <c:pt idx="2">
                  <c:v>8.9300000000000004E-2</c:v>
                </c:pt>
                <c:pt idx="3">
                  <c:v>6.3899999999999998E-2</c:v>
                </c:pt>
                <c:pt idx="4">
                  <c:v>7.4300000000000144E-2</c:v>
                </c:pt>
                <c:pt idx="5">
                  <c:v>8.3100000000000063E-2</c:v>
                </c:pt>
                <c:pt idx="6">
                  <c:v>8.0200000000000021E-2</c:v>
                </c:pt>
                <c:pt idx="7">
                  <c:v>8.5100000000000023E-2</c:v>
                </c:pt>
                <c:pt idx="8">
                  <c:v>8.9400000000000021E-2</c:v>
                </c:pt>
                <c:pt idx="9">
                  <c:v>0.11749999999999998</c:v>
                </c:pt>
                <c:pt idx="10">
                  <c:v>0.10690000000000002</c:v>
                </c:pt>
                <c:pt idx="11">
                  <c:v>8.0800000000000025E-2</c:v>
                </c:pt>
                <c:pt idx="12">
                  <c:v>6.3600000000000004E-2</c:v>
                </c:pt>
                <c:pt idx="13">
                  <c:v>8.0100000000000005E-2</c:v>
                </c:pt>
                <c:pt idx="14">
                  <c:v>8.7000000000000022E-2</c:v>
                </c:pt>
                <c:pt idx="15">
                  <c:v>8.1000000000000003E-2</c:v>
                </c:pt>
                <c:pt idx="16">
                  <c:v>6.3600000000000004E-2</c:v>
                </c:pt>
                <c:pt idx="17">
                  <c:v>6.1699999999999998E-2</c:v>
                </c:pt>
                <c:pt idx="18">
                  <c:v>5.930000000000011E-2</c:v>
                </c:pt>
                <c:pt idx="19">
                  <c:v>5.930000000000011E-2</c:v>
                </c:pt>
                <c:pt idx="20">
                  <c:v>5.5700000000000034E-2</c:v>
                </c:pt>
                <c:pt idx="21">
                  <c:v>7.5300000000000034E-2</c:v>
                </c:pt>
                <c:pt idx="22">
                  <c:v>8.43E-2</c:v>
                </c:pt>
                <c:pt idx="23">
                  <c:v>7.2300000000000114E-2</c:v>
                </c:pt>
              </c:numCache>
            </c:numRef>
          </c:yVal>
        </c:ser>
        <c:axId val="70444928"/>
        <c:axId val="112580864"/>
      </c:scatterChart>
      <c:valAx>
        <c:axId val="704449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b="0"/>
                  <a:t>Plasma malondialdehyde levels (µM/ L) - Sample aliquot 'A'</a:t>
                </a:r>
              </a:p>
            </c:rich>
          </c:tx>
        </c:title>
        <c:numFmt formatCode="#,##0.00" sourceLinked="0"/>
        <c:majorTickMark val="in"/>
        <c:tickLblPos val="nextTo"/>
        <c:crossAx val="112580864"/>
        <c:crosses val="autoZero"/>
        <c:crossBetween val="midCat"/>
      </c:valAx>
      <c:valAx>
        <c:axId val="112580864"/>
        <c:scaling>
          <c:orientation val="minMax"/>
        </c:scaling>
        <c:axPos val="l"/>
        <c:majorGridlines>
          <c:spPr>
            <a:ln>
              <a:solidFill>
                <a:schemeClr val="bg1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b="0"/>
                  <a:t>Plasma malondialdehyde levels (µM/ L) - Sample aliquot 'B'</a:t>
                </a:r>
              </a:p>
            </c:rich>
          </c:tx>
        </c:title>
        <c:numFmt formatCode="#,##0.00" sourceLinked="0"/>
        <c:majorTickMark val="in"/>
        <c:tickLblPos val="nextTo"/>
        <c:crossAx val="70444928"/>
        <c:crosses val="autoZero"/>
        <c:crossBetween val="midCat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8A0043-8167-4AF5-B336-364BF4E65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01llc12</dc:creator>
  <cp:lastModifiedBy>r01llc12</cp:lastModifiedBy>
  <cp:revision>4</cp:revision>
  <cp:lastPrinted>2015-03-26T16:22:00Z</cp:lastPrinted>
  <dcterms:created xsi:type="dcterms:W3CDTF">2015-03-30T12:10:00Z</dcterms:created>
  <dcterms:modified xsi:type="dcterms:W3CDTF">2015-08-12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ouise.christensen.08@aberdeen.ac.u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functional-ecology</vt:lpwstr>
  </property>
  <property fmtid="{D5CDD505-2E9C-101B-9397-08002B2CF9AE}" pid="16" name="Mendeley Recent Style Name 5_1">
    <vt:lpwstr>Functional Ec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